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1986C" w14:textId="43A2E1DD" w:rsidR="005A4A92" w:rsidRPr="00D236C7" w:rsidRDefault="00ED4BC2" w:rsidP="00D236C7">
      <w:pPr>
        <w:pStyle w:val="Heading1"/>
      </w:pPr>
      <w:r w:rsidRPr="00D236C7">
        <w:t xml:space="preserve">Supplementary file </w:t>
      </w:r>
      <w:r>
        <w:t>2</w:t>
      </w:r>
      <w:r w:rsidRPr="00D236C7">
        <w:t xml:space="preserve">: </w:t>
      </w:r>
      <w:r w:rsidR="006F66A5" w:rsidRPr="00D236C7">
        <w:t>Sensitivity analysis on migraine frequency at the end of treatment</w:t>
      </w:r>
    </w:p>
    <w:tbl>
      <w:tblPr>
        <w:tblStyle w:val="TableGrid"/>
        <w:tblW w:w="4062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23"/>
        <w:gridCol w:w="1560"/>
        <w:gridCol w:w="1557"/>
        <w:gridCol w:w="3685"/>
        <w:gridCol w:w="990"/>
      </w:tblGrid>
      <w:tr w:rsidR="0085794E" w:rsidRPr="00AE3BDE" w14:paraId="1FC52081" w14:textId="6BC8C891" w:rsidTr="00636045">
        <w:trPr>
          <w:trHeight w:val="1062"/>
        </w:trPr>
        <w:tc>
          <w:tcPr>
            <w:tcW w:w="16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C94A26" w14:textId="2965BE77" w:rsidR="0085794E" w:rsidRPr="00AE3BDE" w:rsidRDefault="0085794E" w:rsidP="00410FF6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D7CDA5" w14:textId="10839D27" w:rsidR="0085794E" w:rsidRPr="00AE3BDE" w:rsidRDefault="0085794E" w:rsidP="00410FF6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BDE">
              <w:rPr>
                <w:rFonts w:ascii="Times New Roman" w:hAnsi="Times New Roman" w:cs="Times New Roman"/>
                <w:b/>
                <w:sz w:val="24"/>
                <w:szCs w:val="24"/>
              </w:rPr>
              <w:t>Number of studies (n=)</w:t>
            </w:r>
          </w:p>
        </w:tc>
        <w:tc>
          <w:tcPr>
            <w:tcW w:w="67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2E8300" w14:textId="7ED18A3F" w:rsidR="0085794E" w:rsidRPr="00AE3BDE" w:rsidRDefault="0085794E" w:rsidP="00410FF6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BDE">
              <w:rPr>
                <w:rFonts w:ascii="Times New Roman" w:hAnsi="Times New Roman" w:cs="Times New Roman"/>
                <w:b/>
                <w:sz w:val="24"/>
                <w:szCs w:val="24"/>
              </w:rPr>
              <w:t>Number of participants (I/C)</w:t>
            </w:r>
          </w:p>
        </w:tc>
        <w:tc>
          <w:tcPr>
            <w:tcW w:w="160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E23E6F" w14:textId="141114F6" w:rsidR="0085794E" w:rsidRPr="00AE3BDE" w:rsidRDefault="0085794E" w:rsidP="00410FF6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BDE">
              <w:rPr>
                <w:rFonts w:ascii="Times New Roman" w:hAnsi="Times New Roman" w:cs="Times New Roman"/>
                <w:b/>
                <w:sz w:val="24"/>
                <w:szCs w:val="24"/>
              </w:rPr>
              <w:t>Estimated effects (MD with 95%C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, P value</w:t>
            </w:r>
            <w:r w:rsidRPr="00AE3BD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43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81FC9F" w14:textId="77777777" w:rsidR="0085794E" w:rsidRPr="00AE3BDE" w:rsidRDefault="0085794E" w:rsidP="00410FF6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3BDE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AE3BD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AE3B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85794E" w:rsidRPr="00AE3BDE" w14:paraId="0F6123CD" w14:textId="31C96E17" w:rsidTr="00636045">
        <w:tc>
          <w:tcPr>
            <w:tcW w:w="1616" w:type="pct"/>
            <w:tcBorders>
              <w:top w:val="single" w:sz="8" w:space="0" w:color="auto"/>
            </w:tcBorders>
            <w:vAlign w:val="center"/>
          </w:tcPr>
          <w:p w14:paraId="10F6E76B" w14:textId="49009E1C" w:rsidR="0085794E" w:rsidRPr="00AE3BDE" w:rsidRDefault="0085794E" w:rsidP="00410FF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 of randomization</w:t>
            </w:r>
          </w:p>
        </w:tc>
        <w:tc>
          <w:tcPr>
            <w:tcW w:w="677" w:type="pct"/>
            <w:tcBorders>
              <w:top w:val="single" w:sz="8" w:space="0" w:color="auto"/>
            </w:tcBorders>
            <w:vAlign w:val="center"/>
          </w:tcPr>
          <w:p w14:paraId="711D84C2" w14:textId="42A52B07" w:rsidR="0085794E" w:rsidRPr="00AE3BDE" w:rsidRDefault="0085794E" w:rsidP="00410FF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76" w:type="pct"/>
            <w:tcBorders>
              <w:top w:val="single" w:sz="8" w:space="0" w:color="auto"/>
            </w:tcBorders>
            <w:vAlign w:val="center"/>
          </w:tcPr>
          <w:p w14:paraId="6B18B7AE" w14:textId="4CA8DA9B" w:rsidR="0085794E" w:rsidRPr="00AE3BDE" w:rsidRDefault="0085794E" w:rsidP="00410FF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D6F5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8/840</w:t>
            </w:r>
          </w:p>
        </w:tc>
        <w:tc>
          <w:tcPr>
            <w:tcW w:w="1600" w:type="pct"/>
            <w:tcBorders>
              <w:top w:val="single" w:sz="8" w:space="0" w:color="auto"/>
            </w:tcBorders>
            <w:vAlign w:val="center"/>
          </w:tcPr>
          <w:p w14:paraId="2019D2EB" w14:textId="5A22F49F" w:rsidR="0085794E" w:rsidRPr="005A1385" w:rsidRDefault="0085794E" w:rsidP="00410FF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385">
              <w:rPr>
                <w:rFonts w:ascii="Times New Roman" w:hAnsi="Times New Roman" w:cs="Times New Roman"/>
                <w:sz w:val="24"/>
                <w:szCs w:val="24"/>
              </w:rPr>
              <w:t>-1.28 (-1.66, -0.9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&lt;0.00001</w:t>
            </w:r>
          </w:p>
        </w:tc>
        <w:tc>
          <w:tcPr>
            <w:tcW w:w="430" w:type="pct"/>
            <w:tcBorders>
              <w:top w:val="single" w:sz="8" w:space="0" w:color="auto"/>
            </w:tcBorders>
            <w:vAlign w:val="center"/>
          </w:tcPr>
          <w:p w14:paraId="19BD548B" w14:textId="160D78A7" w:rsidR="0085794E" w:rsidRPr="005A1385" w:rsidRDefault="0085794E" w:rsidP="00410FF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385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85794E" w:rsidRPr="00AE3BDE" w14:paraId="596C3CA8" w14:textId="3A85AB42" w:rsidTr="00636045">
        <w:tc>
          <w:tcPr>
            <w:tcW w:w="1616" w:type="pct"/>
            <w:vAlign w:val="center"/>
          </w:tcPr>
          <w:p w14:paraId="54A93CCC" w14:textId="1F506AC2" w:rsidR="0085794E" w:rsidRPr="00AE3BDE" w:rsidRDefault="0085794E" w:rsidP="00410FF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risk of allocation concealment</w:t>
            </w:r>
          </w:p>
        </w:tc>
        <w:tc>
          <w:tcPr>
            <w:tcW w:w="677" w:type="pct"/>
            <w:vAlign w:val="center"/>
          </w:tcPr>
          <w:p w14:paraId="7257FB37" w14:textId="195C55EE" w:rsidR="0085794E" w:rsidRPr="00AE3BDE" w:rsidRDefault="0085794E" w:rsidP="00410FF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6" w:type="pct"/>
            <w:vAlign w:val="center"/>
          </w:tcPr>
          <w:p w14:paraId="7B8E534B" w14:textId="794FD47D" w:rsidR="0085794E" w:rsidRPr="0072390F" w:rsidRDefault="0085794E" w:rsidP="00410FF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D6F5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2390F">
              <w:rPr>
                <w:rFonts w:ascii="Times New Roman" w:hAnsi="Times New Roman" w:cs="Times New Roman"/>
                <w:sz w:val="24"/>
                <w:szCs w:val="24"/>
              </w:rPr>
              <w:t>094/553</w:t>
            </w:r>
          </w:p>
        </w:tc>
        <w:tc>
          <w:tcPr>
            <w:tcW w:w="1600" w:type="pct"/>
            <w:vAlign w:val="center"/>
          </w:tcPr>
          <w:p w14:paraId="0F7EDBD6" w14:textId="0A0F5A85" w:rsidR="0085794E" w:rsidRPr="0072390F" w:rsidRDefault="0085794E" w:rsidP="00410FF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90F">
              <w:rPr>
                <w:rFonts w:ascii="Times New Roman" w:eastAsia="华文宋体" w:hAnsi="Times New Roman" w:cs="Times New Roman"/>
                <w:kern w:val="2"/>
                <w:sz w:val="24"/>
                <w:szCs w:val="24"/>
                <w:lang w:val="en-AU"/>
              </w:rPr>
              <w:t>-1.39 (-1.87, -0.92)</w:t>
            </w:r>
            <w:r>
              <w:rPr>
                <w:rFonts w:ascii="Times New Roman" w:eastAsia="华文宋体" w:hAnsi="Times New Roman" w:cs="Times New Roman"/>
                <w:kern w:val="2"/>
                <w:sz w:val="24"/>
                <w:szCs w:val="24"/>
                <w:lang w:val="en-AU"/>
              </w:rPr>
              <w:t>, &lt;0.00001</w:t>
            </w:r>
          </w:p>
        </w:tc>
        <w:tc>
          <w:tcPr>
            <w:tcW w:w="430" w:type="pct"/>
            <w:vAlign w:val="center"/>
          </w:tcPr>
          <w:p w14:paraId="10C4653B" w14:textId="4909858D" w:rsidR="0085794E" w:rsidRPr="0072390F" w:rsidRDefault="0085794E" w:rsidP="00410FF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390F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85794E" w:rsidRPr="00AE3BDE" w14:paraId="2A90CD61" w14:textId="0AA9245A" w:rsidTr="00636045">
        <w:tc>
          <w:tcPr>
            <w:tcW w:w="1616" w:type="pct"/>
            <w:vAlign w:val="center"/>
          </w:tcPr>
          <w:p w14:paraId="561C519C" w14:textId="4EC7FE8F" w:rsidR="0085794E" w:rsidRPr="00AE3BDE" w:rsidRDefault="0085794E" w:rsidP="00410FF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ur weeks’ treatment at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oT</w:t>
            </w:r>
            <w:proofErr w:type="spellEnd"/>
          </w:p>
        </w:tc>
        <w:tc>
          <w:tcPr>
            <w:tcW w:w="677" w:type="pct"/>
            <w:vAlign w:val="center"/>
          </w:tcPr>
          <w:p w14:paraId="6923264D" w14:textId="00503B9D" w:rsidR="0085794E" w:rsidRPr="00AE3BDE" w:rsidRDefault="0085794E" w:rsidP="00410FF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6" w:type="pct"/>
            <w:vAlign w:val="center"/>
          </w:tcPr>
          <w:p w14:paraId="17739FF2" w14:textId="7430CE34" w:rsidR="0085794E" w:rsidRPr="00AE3BDE" w:rsidRDefault="0085794E" w:rsidP="00410FF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  <w:r w:rsidRPr="00AE3BD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1600" w:type="pct"/>
            <w:vAlign w:val="center"/>
          </w:tcPr>
          <w:p w14:paraId="2A4402C6" w14:textId="0A10633B" w:rsidR="0085794E" w:rsidRPr="00AE3BDE" w:rsidRDefault="0085794E" w:rsidP="00410FF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3B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  <w:r w:rsidRPr="00AE3BDE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  <w:r w:rsidRPr="00AE3BDE"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AE3B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03</w:t>
            </w:r>
          </w:p>
        </w:tc>
        <w:tc>
          <w:tcPr>
            <w:tcW w:w="430" w:type="pct"/>
            <w:vAlign w:val="center"/>
          </w:tcPr>
          <w:p w14:paraId="0E2B34AF" w14:textId="1822A1C4" w:rsidR="0085794E" w:rsidRPr="00AE3BDE" w:rsidRDefault="0085794E" w:rsidP="00410FF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3BD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5794E" w:rsidRPr="00AE3BDE" w14:paraId="45D43D3D" w14:textId="6F0A1552" w:rsidTr="00636045">
        <w:tc>
          <w:tcPr>
            <w:tcW w:w="1616" w:type="pct"/>
            <w:vAlign w:val="center"/>
          </w:tcPr>
          <w:p w14:paraId="4A180470" w14:textId="61FD395F" w:rsidR="0085794E" w:rsidRPr="00AE3BDE" w:rsidRDefault="0085794E" w:rsidP="00410FF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ight weeks’ treatment at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oT</w:t>
            </w:r>
            <w:proofErr w:type="spellEnd"/>
          </w:p>
        </w:tc>
        <w:tc>
          <w:tcPr>
            <w:tcW w:w="677" w:type="pct"/>
            <w:vAlign w:val="center"/>
          </w:tcPr>
          <w:p w14:paraId="39A77695" w14:textId="210BAC23" w:rsidR="0085794E" w:rsidRPr="00AE3BDE" w:rsidRDefault="0085794E" w:rsidP="00410FF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6" w:type="pct"/>
            <w:vAlign w:val="center"/>
          </w:tcPr>
          <w:p w14:paraId="166F1EEC" w14:textId="2B187E73" w:rsidR="0085794E" w:rsidRPr="00AE3BDE" w:rsidRDefault="0085794E" w:rsidP="00410FF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AE3BD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600" w:type="pct"/>
            <w:vAlign w:val="center"/>
          </w:tcPr>
          <w:p w14:paraId="27363BA0" w14:textId="31BB89C7" w:rsidR="0085794E" w:rsidRPr="00AE3BDE" w:rsidRDefault="0085794E" w:rsidP="00410FF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3BDE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AE3BDE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  <w:r w:rsidRPr="00AE3BDE">
              <w:rPr>
                <w:rFonts w:ascii="Times New Roman" w:hAnsi="Times New Roman" w:cs="Times New Roman"/>
                <w:sz w:val="24"/>
                <w:szCs w:val="24"/>
              </w:rPr>
              <w:t>,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 w:rsidRPr="00AE3B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&lt;0.00001</w:t>
            </w:r>
          </w:p>
        </w:tc>
        <w:tc>
          <w:tcPr>
            <w:tcW w:w="430" w:type="pct"/>
            <w:vAlign w:val="center"/>
          </w:tcPr>
          <w:p w14:paraId="669A3AF2" w14:textId="5B87B39D" w:rsidR="0085794E" w:rsidRPr="00AE3BDE" w:rsidRDefault="0085794E" w:rsidP="00410FF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3BD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5794E" w:rsidRPr="00AE3BDE" w14:paraId="2D6D6EE7" w14:textId="7D9B9B80" w:rsidTr="00636045">
        <w:tc>
          <w:tcPr>
            <w:tcW w:w="1616" w:type="pct"/>
            <w:vAlign w:val="center"/>
          </w:tcPr>
          <w:p w14:paraId="3BD93D35" w14:textId="0519509A" w:rsidR="0085794E" w:rsidRPr="00AE3BDE" w:rsidRDefault="0085794E" w:rsidP="00410FF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 weeks’ treatment at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oT</w:t>
            </w:r>
            <w:proofErr w:type="spellEnd"/>
          </w:p>
        </w:tc>
        <w:tc>
          <w:tcPr>
            <w:tcW w:w="677" w:type="pct"/>
            <w:vAlign w:val="center"/>
          </w:tcPr>
          <w:p w14:paraId="1E6F4FB8" w14:textId="57D773BC" w:rsidR="0085794E" w:rsidRPr="00AE3BDE" w:rsidRDefault="0085794E" w:rsidP="00410FF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6" w:type="pct"/>
            <w:vAlign w:val="center"/>
          </w:tcPr>
          <w:p w14:paraId="180DF12C" w14:textId="66E5FD6E" w:rsidR="0085794E" w:rsidRPr="00AE3BDE" w:rsidRDefault="0085794E" w:rsidP="00410FF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D6F5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9</w:t>
            </w:r>
            <w:r w:rsidRPr="00AE3BD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1600" w:type="pct"/>
            <w:vAlign w:val="center"/>
          </w:tcPr>
          <w:p w14:paraId="4F2CC9FB" w14:textId="02A16BBE" w:rsidR="0085794E" w:rsidRPr="00AE3BDE" w:rsidRDefault="0085794E" w:rsidP="00410FF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3B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  <w:r w:rsidRPr="00AE3BDE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  <w:r w:rsidRPr="00AE3BD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71</w:t>
            </w:r>
            <w:r w:rsidRPr="00AE3B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&lt;0.0001</w:t>
            </w:r>
          </w:p>
        </w:tc>
        <w:tc>
          <w:tcPr>
            <w:tcW w:w="430" w:type="pct"/>
            <w:vAlign w:val="center"/>
          </w:tcPr>
          <w:p w14:paraId="044D882A" w14:textId="41AB6EF1" w:rsidR="0085794E" w:rsidRPr="00AE3BDE" w:rsidRDefault="0085794E" w:rsidP="00410FF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85794E" w:rsidRPr="00AE3BDE" w14:paraId="1B67C3FB" w14:textId="77777777" w:rsidTr="00636045">
        <w:tc>
          <w:tcPr>
            <w:tcW w:w="1616" w:type="pct"/>
            <w:vAlign w:val="center"/>
          </w:tcPr>
          <w:p w14:paraId="2EE89748" w14:textId="792E9E64" w:rsidR="0085794E" w:rsidRPr="00AE3BDE" w:rsidRDefault="0085794E" w:rsidP="00410FF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7C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heng ti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ill</w:t>
            </w:r>
          </w:p>
        </w:tc>
        <w:tc>
          <w:tcPr>
            <w:tcW w:w="677" w:type="pct"/>
            <w:vAlign w:val="center"/>
          </w:tcPr>
          <w:p w14:paraId="79157698" w14:textId="0BC3464D" w:rsidR="0085794E" w:rsidRPr="00AE3BDE" w:rsidRDefault="0085794E" w:rsidP="00410FF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6" w:type="pct"/>
            <w:vAlign w:val="center"/>
          </w:tcPr>
          <w:p w14:paraId="2C0081A8" w14:textId="56311627" w:rsidR="0085794E" w:rsidRPr="00AE3BDE" w:rsidRDefault="0085794E" w:rsidP="00410FF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  <w:r w:rsidRPr="00AE3BD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600" w:type="pct"/>
            <w:vAlign w:val="center"/>
          </w:tcPr>
          <w:p w14:paraId="45FF3535" w14:textId="0EDA828F" w:rsidR="0085794E" w:rsidRPr="005B299F" w:rsidRDefault="0085794E" w:rsidP="00410FF6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D02E6">
              <w:rPr>
                <w:rFonts w:ascii="Times New Roman" w:hAnsi="Times New Roman" w:cs="Times New Roman"/>
                <w:sz w:val="24"/>
                <w:szCs w:val="24"/>
              </w:rPr>
              <w:t>MD: -1.67 (-1.90, -1.45)</w:t>
            </w:r>
          </w:p>
        </w:tc>
        <w:tc>
          <w:tcPr>
            <w:tcW w:w="430" w:type="pct"/>
            <w:vAlign w:val="center"/>
          </w:tcPr>
          <w:p w14:paraId="6AA90DC7" w14:textId="043D7062" w:rsidR="0085794E" w:rsidRPr="00AE3BDE" w:rsidRDefault="0085794E" w:rsidP="00410FF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85794E" w:rsidRPr="00AE3BDE" w14:paraId="76D62B1A" w14:textId="77777777" w:rsidTr="00636045">
        <w:tc>
          <w:tcPr>
            <w:tcW w:w="1616" w:type="pct"/>
            <w:vAlign w:val="center"/>
          </w:tcPr>
          <w:p w14:paraId="67A20CAB" w14:textId="0DE3FEE6" w:rsidR="0085794E" w:rsidRPr="00AE3BDE" w:rsidRDefault="0085794E" w:rsidP="00410FF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华文宋体" w:hAnsi="Times New Roman" w:cs="Times New Roman"/>
                <w:i/>
                <w:iCs/>
                <w:kern w:val="2"/>
                <w:sz w:val="24"/>
                <w:szCs w:val="24"/>
                <w:lang w:val="en-AU"/>
              </w:rPr>
              <w:t>T</w:t>
            </w:r>
            <w:r w:rsidRPr="00246559">
              <w:rPr>
                <w:rFonts w:ascii="Times New Roman" w:eastAsia="华文宋体" w:hAnsi="Times New Roman" w:cs="Times New Roman"/>
                <w:i/>
                <w:iCs/>
                <w:kern w:val="2"/>
                <w:sz w:val="24"/>
                <w:szCs w:val="24"/>
                <w:lang w:val="en-AU"/>
              </w:rPr>
              <w:t>ou</w:t>
            </w:r>
            <w:proofErr w:type="spellEnd"/>
            <w:r w:rsidRPr="00246559">
              <w:rPr>
                <w:rFonts w:ascii="Times New Roman" w:eastAsia="华文宋体" w:hAnsi="Times New Roman" w:cs="Times New Roman"/>
                <w:i/>
                <w:iCs/>
                <w:kern w:val="2"/>
                <w:sz w:val="24"/>
                <w:szCs w:val="24"/>
                <w:lang w:val="en-AU"/>
              </w:rPr>
              <w:t xml:space="preserve"> tong </w:t>
            </w:r>
            <w:proofErr w:type="spellStart"/>
            <w:r w:rsidRPr="00246559">
              <w:rPr>
                <w:rFonts w:ascii="Times New Roman" w:eastAsia="华文宋体" w:hAnsi="Times New Roman" w:cs="Times New Roman"/>
                <w:i/>
                <w:iCs/>
                <w:kern w:val="2"/>
                <w:sz w:val="24"/>
                <w:szCs w:val="24"/>
                <w:lang w:val="en-AU"/>
              </w:rPr>
              <w:t>ning</w:t>
            </w:r>
            <w:proofErr w:type="spellEnd"/>
            <w:r w:rsidRPr="00246559">
              <w:rPr>
                <w:rFonts w:ascii="Times New Roman" w:eastAsia="华文宋体" w:hAnsi="Times New Roman" w:cs="Times New Roman"/>
                <w:kern w:val="2"/>
                <w:sz w:val="24"/>
                <w:szCs w:val="24"/>
                <w:lang w:val="en-AU"/>
              </w:rPr>
              <w:t xml:space="preserve"> capsule</w:t>
            </w:r>
          </w:p>
        </w:tc>
        <w:tc>
          <w:tcPr>
            <w:tcW w:w="677" w:type="pct"/>
            <w:vAlign w:val="center"/>
          </w:tcPr>
          <w:p w14:paraId="7D7CBEFD" w14:textId="36520624" w:rsidR="0085794E" w:rsidRPr="00AE3BDE" w:rsidRDefault="0085794E" w:rsidP="00410FF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6" w:type="pct"/>
            <w:vAlign w:val="center"/>
          </w:tcPr>
          <w:p w14:paraId="4ECCE073" w14:textId="0E7D3B7E" w:rsidR="0085794E" w:rsidRPr="00AE3BDE" w:rsidRDefault="0085794E" w:rsidP="00410FF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  <w:r w:rsidRPr="00AE3BD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600" w:type="pct"/>
            <w:vAlign w:val="center"/>
          </w:tcPr>
          <w:p w14:paraId="2DAB11B7" w14:textId="0172C733" w:rsidR="0085794E" w:rsidRPr="005B299F" w:rsidRDefault="0085794E" w:rsidP="00410FF6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D02E6">
              <w:rPr>
                <w:rFonts w:ascii="Times New Roman" w:hAnsi="Times New Roman" w:cs="Times New Roman"/>
                <w:sz w:val="24"/>
                <w:szCs w:val="24"/>
              </w:rPr>
              <w:t>MD: -1.05 (-2.26, 0.15)</w:t>
            </w:r>
          </w:p>
        </w:tc>
        <w:tc>
          <w:tcPr>
            <w:tcW w:w="430" w:type="pct"/>
            <w:vAlign w:val="center"/>
          </w:tcPr>
          <w:p w14:paraId="16D375CC" w14:textId="4F39B2A8" w:rsidR="0085794E" w:rsidRPr="00AE3BDE" w:rsidRDefault="0085794E" w:rsidP="00410FF6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85794E" w:rsidRPr="00AE3BDE" w14:paraId="11408A1F" w14:textId="77777777" w:rsidTr="00636045">
        <w:tc>
          <w:tcPr>
            <w:tcW w:w="1616" w:type="pct"/>
            <w:vAlign w:val="center"/>
          </w:tcPr>
          <w:p w14:paraId="76A9B2F6" w14:textId="469E56E0" w:rsidR="0085794E" w:rsidRPr="00AE3BDE" w:rsidRDefault="0085794E" w:rsidP="00C52487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华文宋体" w:hAnsi="Times New Roman" w:cs="Times New Roman"/>
                <w:i/>
                <w:iCs/>
                <w:kern w:val="2"/>
                <w:sz w:val="24"/>
                <w:szCs w:val="24"/>
                <w:lang w:val="en-AU"/>
              </w:rPr>
              <w:t>X</w:t>
            </w:r>
            <w:r w:rsidRPr="00246559">
              <w:rPr>
                <w:rFonts w:ascii="Times New Roman" w:eastAsia="华文宋体" w:hAnsi="Times New Roman" w:cs="Times New Roman"/>
                <w:i/>
                <w:iCs/>
                <w:kern w:val="2"/>
                <w:sz w:val="24"/>
                <w:szCs w:val="24"/>
                <w:lang w:val="en-AU"/>
              </w:rPr>
              <w:t xml:space="preserve">i feng </w:t>
            </w:r>
            <w:proofErr w:type="spellStart"/>
            <w:r w:rsidRPr="00246559">
              <w:rPr>
                <w:rFonts w:ascii="Times New Roman" w:eastAsia="华文宋体" w:hAnsi="Times New Roman" w:cs="Times New Roman"/>
                <w:i/>
                <w:iCs/>
                <w:kern w:val="2"/>
                <w:sz w:val="24"/>
                <w:szCs w:val="24"/>
                <w:lang w:val="en-AU"/>
              </w:rPr>
              <w:t>zhi</w:t>
            </w:r>
            <w:proofErr w:type="spellEnd"/>
            <w:r w:rsidRPr="00246559">
              <w:rPr>
                <w:rFonts w:ascii="Times New Roman" w:eastAsia="华文宋体" w:hAnsi="Times New Roman" w:cs="Times New Roman"/>
                <w:i/>
                <w:iCs/>
                <w:kern w:val="2"/>
                <w:sz w:val="24"/>
                <w:szCs w:val="24"/>
                <w:lang w:val="en-AU"/>
              </w:rPr>
              <w:t xml:space="preserve"> tong</w:t>
            </w:r>
            <w:r w:rsidRPr="00246559">
              <w:rPr>
                <w:rFonts w:ascii="Times New Roman" w:eastAsia="华文宋体" w:hAnsi="Times New Roman" w:cs="Times New Roman"/>
                <w:kern w:val="2"/>
                <w:sz w:val="24"/>
                <w:szCs w:val="24"/>
                <w:lang w:val="en-AU"/>
              </w:rPr>
              <w:t xml:space="preserve"> granule</w:t>
            </w:r>
          </w:p>
        </w:tc>
        <w:tc>
          <w:tcPr>
            <w:tcW w:w="677" w:type="pct"/>
            <w:vAlign w:val="center"/>
          </w:tcPr>
          <w:p w14:paraId="6D5250F8" w14:textId="62A5FD80" w:rsidR="0085794E" w:rsidRPr="00AE3BDE" w:rsidRDefault="0085794E" w:rsidP="00C52487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6" w:type="pct"/>
            <w:vAlign w:val="center"/>
          </w:tcPr>
          <w:p w14:paraId="67438ACA" w14:textId="4D4AC953" w:rsidR="0085794E" w:rsidRPr="00AE3BDE" w:rsidRDefault="0085794E" w:rsidP="00C52487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AE3BD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00" w:type="pct"/>
            <w:vAlign w:val="center"/>
          </w:tcPr>
          <w:p w14:paraId="4AB291CE" w14:textId="5FBEE63B" w:rsidR="0085794E" w:rsidRPr="005B299F" w:rsidRDefault="0085794E" w:rsidP="00C52487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5D02E6">
              <w:rPr>
                <w:rFonts w:ascii="Times New Roman" w:hAnsi="Times New Roman" w:cs="Times New Roman"/>
                <w:sz w:val="24"/>
                <w:szCs w:val="24"/>
              </w:rPr>
              <w:t>MD: -0.19 (-0.81, 0.43)</w:t>
            </w:r>
          </w:p>
        </w:tc>
        <w:tc>
          <w:tcPr>
            <w:tcW w:w="430" w:type="pct"/>
            <w:vAlign w:val="center"/>
          </w:tcPr>
          <w:p w14:paraId="3F906A2C" w14:textId="4E7375C1" w:rsidR="0085794E" w:rsidRPr="00AE3BDE" w:rsidRDefault="0085794E" w:rsidP="00C52487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26B85DFA" w14:textId="6963557E" w:rsidR="00414EC2" w:rsidRPr="005F3807" w:rsidRDefault="0052186C" w:rsidP="00A6714E">
      <w:pPr>
        <w:kinsoku w:val="0"/>
        <w:overflowPunct w:val="0"/>
        <w:adjustRightInd w:val="0"/>
        <w:snapToGri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5F3807">
        <w:rPr>
          <w:rFonts w:ascii="Times New Roman" w:hAnsi="Times New Roman" w:cs="Times New Roman"/>
          <w:sz w:val="24"/>
          <w:szCs w:val="24"/>
        </w:rPr>
        <w:t xml:space="preserve">Note: </w:t>
      </w:r>
      <w:r w:rsidR="00D8146F" w:rsidRPr="005F3807">
        <w:rPr>
          <w:rFonts w:ascii="Times New Roman" w:hAnsi="Times New Roman" w:cs="Times New Roman"/>
          <w:sz w:val="24"/>
          <w:szCs w:val="24"/>
        </w:rPr>
        <w:t>C: control group</w:t>
      </w:r>
      <w:r w:rsidR="00D8146F">
        <w:rPr>
          <w:rFonts w:ascii="Times New Roman" w:hAnsi="Times New Roman" w:cs="Times New Roman"/>
          <w:sz w:val="24"/>
          <w:szCs w:val="24"/>
        </w:rPr>
        <w:t>;</w:t>
      </w:r>
      <w:r w:rsidR="00D8146F" w:rsidRPr="005F3807">
        <w:rPr>
          <w:rFonts w:ascii="Times New Roman" w:hAnsi="Times New Roman" w:cs="Times New Roman"/>
          <w:sz w:val="24"/>
          <w:szCs w:val="24"/>
        </w:rPr>
        <w:t xml:space="preserve"> CI: </w:t>
      </w:r>
      <w:r w:rsidR="00F459AF">
        <w:rPr>
          <w:rFonts w:ascii="Times New Roman" w:hAnsi="Times New Roman" w:cs="Times New Roman"/>
          <w:sz w:val="24"/>
          <w:szCs w:val="24"/>
        </w:rPr>
        <w:t>c</w:t>
      </w:r>
      <w:r w:rsidR="00D8146F" w:rsidRPr="005F3807">
        <w:rPr>
          <w:rFonts w:ascii="Times New Roman" w:hAnsi="Times New Roman" w:cs="Times New Roman"/>
          <w:sz w:val="24"/>
          <w:szCs w:val="24"/>
        </w:rPr>
        <w:t xml:space="preserve">onfidence </w:t>
      </w:r>
      <w:r w:rsidR="00F459AF">
        <w:rPr>
          <w:rFonts w:ascii="Times New Roman" w:hAnsi="Times New Roman" w:cs="Times New Roman"/>
          <w:sz w:val="24"/>
          <w:szCs w:val="24"/>
        </w:rPr>
        <w:t>i</w:t>
      </w:r>
      <w:r w:rsidR="00F459AF" w:rsidRPr="005F3807">
        <w:rPr>
          <w:rFonts w:ascii="Times New Roman" w:hAnsi="Times New Roman" w:cs="Times New Roman"/>
          <w:sz w:val="24"/>
          <w:szCs w:val="24"/>
        </w:rPr>
        <w:t>ntervals</w:t>
      </w:r>
      <w:r w:rsidR="00D8146F">
        <w:rPr>
          <w:rFonts w:ascii="Times New Roman" w:hAnsi="Times New Roman" w:cs="Times New Roman"/>
          <w:sz w:val="24"/>
          <w:szCs w:val="24"/>
        </w:rPr>
        <w:t>;</w:t>
      </w:r>
      <w:r w:rsidR="00D8146F" w:rsidRPr="005F38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8146F" w:rsidRPr="005F3807">
        <w:rPr>
          <w:rFonts w:ascii="Times New Roman" w:hAnsi="Times New Roman" w:cs="Times New Roman"/>
          <w:sz w:val="24"/>
          <w:szCs w:val="24"/>
        </w:rPr>
        <w:t>EoT</w:t>
      </w:r>
      <w:proofErr w:type="spellEnd"/>
      <w:r w:rsidR="00D8146F" w:rsidRPr="005F3807">
        <w:rPr>
          <w:rFonts w:ascii="Times New Roman" w:hAnsi="Times New Roman" w:cs="Times New Roman"/>
          <w:sz w:val="24"/>
          <w:szCs w:val="24"/>
        </w:rPr>
        <w:t>:</w:t>
      </w:r>
      <w:r w:rsidR="00D8146F">
        <w:rPr>
          <w:rFonts w:ascii="Times New Roman" w:hAnsi="Times New Roman" w:cs="Times New Roman"/>
          <w:sz w:val="24"/>
          <w:szCs w:val="24"/>
        </w:rPr>
        <w:t xml:space="preserve"> </w:t>
      </w:r>
      <w:r w:rsidR="00F459AF">
        <w:rPr>
          <w:rFonts w:ascii="Times New Roman" w:hAnsi="Times New Roman" w:cs="Times New Roman"/>
          <w:sz w:val="24"/>
          <w:szCs w:val="24"/>
        </w:rPr>
        <w:t>e</w:t>
      </w:r>
      <w:r w:rsidR="00F459AF" w:rsidRPr="005F3807">
        <w:rPr>
          <w:rFonts w:ascii="Times New Roman" w:hAnsi="Times New Roman" w:cs="Times New Roman"/>
          <w:sz w:val="24"/>
          <w:szCs w:val="24"/>
        </w:rPr>
        <w:t xml:space="preserve">nd </w:t>
      </w:r>
      <w:r w:rsidR="00D8146F" w:rsidRPr="005F3807">
        <w:rPr>
          <w:rFonts w:ascii="Times New Roman" w:hAnsi="Times New Roman" w:cs="Times New Roman"/>
          <w:sz w:val="24"/>
          <w:szCs w:val="24"/>
        </w:rPr>
        <w:t>of treatment</w:t>
      </w:r>
      <w:r w:rsidR="00D8146F">
        <w:rPr>
          <w:rFonts w:ascii="Times New Roman" w:hAnsi="Times New Roman" w:cs="Times New Roman"/>
          <w:sz w:val="24"/>
          <w:szCs w:val="24"/>
        </w:rPr>
        <w:t xml:space="preserve">; </w:t>
      </w:r>
      <w:r w:rsidR="00D8146F" w:rsidRPr="005F3807">
        <w:rPr>
          <w:rFonts w:ascii="Times New Roman" w:hAnsi="Times New Roman" w:cs="Times New Roman"/>
          <w:sz w:val="24"/>
          <w:szCs w:val="24"/>
        </w:rPr>
        <w:t>I: intervention group</w:t>
      </w:r>
      <w:r w:rsidR="00D8146F">
        <w:rPr>
          <w:rFonts w:ascii="Times New Roman" w:hAnsi="Times New Roman" w:cs="Times New Roman"/>
          <w:sz w:val="24"/>
          <w:szCs w:val="24"/>
        </w:rPr>
        <w:t>;</w:t>
      </w:r>
      <w:r w:rsidR="00D8146F" w:rsidRPr="005F3807">
        <w:rPr>
          <w:rFonts w:ascii="Times New Roman" w:hAnsi="Times New Roman" w:cs="Times New Roman"/>
          <w:sz w:val="24"/>
          <w:szCs w:val="24"/>
        </w:rPr>
        <w:t xml:space="preserve"> MD: mean difference</w:t>
      </w:r>
      <w:r w:rsidR="00D8146F">
        <w:rPr>
          <w:rFonts w:ascii="Times New Roman" w:hAnsi="Times New Roman" w:cs="Times New Roman"/>
          <w:sz w:val="24"/>
          <w:szCs w:val="24"/>
        </w:rPr>
        <w:t>;</w:t>
      </w:r>
      <w:r w:rsidR="00D8146F" w:rsidRPr="005F3807">
        <w:rPr>
          <w:rFonts w:ascii="Times New Roman" w:hAnsi="Times New Roman" w:cs="Times New Roman"/>
          <w:sz w:val="24"/>
          <w:szCs w:val="24"/>
        </w:rPr>
        <w:t xml:space="preserve"> </w:t>
      </w:r>
      <w:r w:rsidR="00AE46CF" w:rsidRPr="005F3807">
        <w:rPr>
          <w:rFonts w:ascii="Times New Roman" w:hAnsi="Times New Roman" w:cs="Times New Roman"/>
          <w:sz w:val="24"/>
          <w:szCs w:val="24"/>
        </w:rPr>
        <w:t>n: number</w:t>
      </w:r>
      <w:r w:rsidR="009B00D7">
        <w:rPr>
          <w:rFonts w:ascii="Times New Roman" w:hAnsi="Times New Roman" w:cs="Times New Roman"/>
          <w:sz w:val="24"/>
          <w:szCs w:val="24"/>
        </w:rPr>
        <w:t>.</w:t>
      </w:r>
    </w:p>
    <w:sectPr w:rsidR="00414EC2" w:rsidRPr="005F3807" w:rsidSect="005A4A92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51C40A" w14:textId="77777777" w:rsidR="00C20B09" w:rsidRDefault="00C20B09" w:rsidP="00B43591">
      <w:pPr>
        <w:spacing w:after="0" w:line="240" w:lineRule="auto"/>
      </w:pPr>
      <w:r>
        <w:separator/>
      </w:r>
    </w:p>
  </w:endnote>
  <w:endnote w:type="continuationSeparator" w:id="0">
    <w:p w14:paraId="1C27C704" w14:textId="77777777" w:rsidR="00C20B09" w:rsidRDefault="00C20B09" w:rsidP="00B435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1F5D24" w14:textId="77777777" w:rsidR="00C20B09" w:rsidRDefault="00C20B09" w:rsidP="00B43591">
      <w:pPr>
        <w:spacing w:after="0" w:line="240" w:lineRule="auto"/>
      </w:pPr>
      <w:r>
        <w:separator/>
      </w:r>
    </w:p>
  </w:footnote>
  <w:footnote w:type="continuationSeparator" w:id="0">
    <w:p w14:paraId="0D3FB739" w14:textId="77777777" w:rsidR="00C20B09" w:rsidRDefault="00C20B09" w:rsidP="00B435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F80897" w14:textId="2EAF54D6" w:rsidR="001A651E" w:rsidRDefault="001A651E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0" allowOverlap="1" wp14:anchorId="17566C4A" wp14:editId="62F9C28A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10692130" cy="273050"/>
              <wp:effectExtent l="0" t="0" r="0" b="12700"/>
              <wp:wrapNone/>
              <wp:docPr id="1" name="MSIPCMa86c4473a921910f7748d0ec" descr="{&quot;HashCode&quot;:-1910640812,&quot;Height&quot;:595.0,&quot;Width&quot;:841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9213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0645561C" w14:textId="5FCCB8ED" w:rsidR="001A651E" w:rsidRPr="001A651E" w:rsidRDefault="001A651E" w:rsidP="001A651E">
                          <w:pPr>
                            <w:spacing w:after="0"/>
                            <w:jc w:val="center"/>
                            <w:rPr>
                              <w:rFonts w:ascii="Calibri" w:hAnsi="Calibri" w:cs="Calibri"/>
                              <w:color w:val="EEDC00"/>
                              <w:sz w:val="24"/>
                            </w:rPr>
                          </w:pPr>
                          <w:r w:rsidRPr="001A651E">
                            <w:rPr>
                              <w:rFonts w:ascii="Calibri" w:hAnsi="Calibri" w:cs="Calibri"/>
                              <w:color w:val="EEDC00"/>
                              <w:sz w:val="24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7566C4A" id="_x0000_t202" coordsize="21600,21600" o:spt="202" path="m,l,21600r21600,l21600,xe">
              <v:stroke joinstyle="miter"/>
              <v:path gradientshapeok="t" o:connecttype="rect"/>
            </v:shapetype>
            <v:shape id="MSIPCMa86c4473a921910f7748d0ec" o:spid="_x0000_s1026" type="#_x0000_t202" alt="{&quot;HashCode&quot;:-1910640812,&quot;Height&quot;:595.0,&quot;Width&quot;:841.0,&quot;Placement&quot;:&quot;Header&quot;,&quot;Index&quot;:&quot;Primary&quot;,&quot;Section&quot;:1,&quot;Top&quot;:0.0,&quot;Left&quot;:0.0}" style="position:absolute;margin-left:0;margin-top:15pt;width:841.9pt;height:21.5pt;z-index:25165824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" o:allowincell="f" filled="f" stroked="f" strokeweight=".5pt">
              <v:textbox inset=",0,,0">
                <w:txbxContent>
                  <w:p w14:paraId="0645561C" w14:textId="5FCCB8ED" w:rsidR="001A651E" w:rsidRPr="001A651E" w:rsidRDefault="001A651E" w:rsidP="001A651E">
                    <w:pPr>
                      <w:spacing w:after="0"/>
                      <w:jc w:val="center"/>
                      <w:rPr>
                        <w:rFonts w:ascii="Calibri" w:hAnsi="Calibri" w:cs="Calibri"/>
                        <w:color w:val="EEDC00"/>
                        <w:sz w:val="24"/>
                      </w:rPr>
                    </w:pPr>
                    <w:r w:rsidRPr="001A651E">
                      <w:rPr>
                        <w:rFonts w:ascii="Calibri" w:hAnsi="Calibri" w:cs="Calibri"/>
                        <w:color w:val="EEDC00"/>
                        <w:sz w:val="24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4F60E4"/>
    <w:multiLevelType w:val="hybridMultilevel"/>
    <w:tmpl w:val="74BA69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28082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yNDM1tTCyMDUytjRW0lEKTi0uzszPAykwNKwFAGYSd4ctAAAA"/>
  </w:docVars>
  <w:rsids>
    <w:rsidRoot w:val="005A4A92"/>
    <w:rsid w:val="000006E7"/>
    <w:rsid w:val="00000C0C"/>
    <w:rsid w:val="0000534D"/>
    <w:rsid w:val="000070B8"/>
    <w:rsid w:val="00007E4D"/>
    <w:rsid w:val="000115F0"/>
    <w:rsid w:val="00016D6A"/>
    <w:rsid w:val="00027806"/>
    <w:rsid w:val="00032830"/>
    <w:rsid w:val="000374BF"/>
    <w:rsid w:val="00041A53"/>
    <w:rsid w:val="000421FB"/>
    <w:rsid w:val="00046134"/>
    <w:rsid w:val="00050962"/>
    <w:rsid w:val="00051B4D"/>
    <w:rsid w:val="000540C3"/>
    <w:rsid w:val="00062ACD"/>
    <w:rsid w:val="000675E8"/>
    <w:rsid w:val="00071ACC"/>
    <w:rsid w:val="000814DA"/>
    <w:rsid w:val="000833CA"/>
    <w:rsid w:val="00083C60"/>
    <w:rsid w:val="00084156"/>
    <w:rsid w:val="00090467"/>
    <w:rsid w:val="00097414"/>
    <w:rsid w:val="000A1B8B"/>
    <w:rsid w:val="000A2E71"/>
    <w:rsid w:val="000A79C7"/>
    <w:rsid w:val="000B0787"/>
    <w:rsid w:val="000B25B3"/>
    <w:rsid w:val="000B3369"/>
    <w:rsid w:val="000C14CB"/>
    <w:rsid w:val="000C1DF9"/>
    <w:rsid w:val="000C2ACA"/>
    <w:rsid w:val="000D0C0B"/>
    <w:rsid w:val="000D1119"/>
    <w:rsid w:val="000D5004"/>
    <w:rsid w:val="000E1FF1"/>
    <w:rsid w:val="000E20F8"/>
    <w:rsid w:val="000E6F74"/>
    <w:rsid w:val="000F03F8"/>
    <w:rsid w:val="000F2A97"/>
    <w:rsid w:val="000F35F4"/>
    <w:rsid w:val="000F6B31"/>
    <w:rsid w:val="001021A6"/>
    <w:rsid w:val="001071BE"/>
    <w:rsid w:val="00107E15"/>
    <w:rsid w:val="0011066E"/>
    <w:rsid w:val="00115EFE"/>
    <w:rsid w:val="001167BF"/>
    <w:rsid w:val="00120E38"/>
    <w:rsid w:val="00122F4D"/>
    <w:rsid w:val="001250A7"/>
    <w:rsid w:val="00127D07"/>
    <w:rsid w:val="001337AA"/>
    <w:rsid w:val="00140309"/>
    <w:rsid w:val="001410CC"/>
    <w:rsid w:val="0014335E"/>
    <w:rsid w:val="00146E93"/>
    <w:rsid w:val="0015377B"/>
    <w:rsid w:val="00154530"/>
    <w:rsid w:val="001547EC"/>
    <w:rsid w:val="0015557B"/>
    <w:rsid w:val="00155A35"/>
    <w:rsid w:val="00160608"/>
    <w:rsid w:val="00170DA1"/>
    <w:rsid w:val="00171318"/>
    <w:rsid w:val="001736E6"/>
    <w:rsid w:val="00173952"/>
    <w:rsid w:val="00174805"/>
    <w:rsid w:val="00175F7D"/>
    <w:rsid w:val="0017674D"/>
    <w:rsid w:val="001809D4"/>
    <w:rsid w:val="00180AE1"/>
    <w:rsid w:val="00182B16"/>
    <w:rsid w:val="00184D2A"/>
    <w:rsid w:val="00196D12"/>
    <w:rsid w:val="001A0D61"/>
    <w:rsid w:val="001A1BAC"/>
    <w:rsid w:val="001A4567"/>
    <w:rsid w:val="001A651E"/>
    <w:rsid w:val="001B5117"/>
    <w:rsid w:val="001B587E"/>
    <w:rsid w:val="001C242D"/>
    <w:rsid w:val="001C3A81"/>
    <w:rsid w:val="001C5249"/>
    <w:rsid w:val="001C7437"/>
    <w:rsid w:val="001D2DFC"/>
    <w:rsid w:val="001D40BB"/>
    <w:rsid w:val="001E216C"/>
    <w:rsid w:val="001E4663"/>
    <w:rsid w:val="001E521E"/>
    <w:rsid w:val="001F2A99"/>
    <w:rsid w:val="0020174B"/>
    <w:rsid w:val="00201AF3"/>
    <w:rsid w:val="00204F44"/>
    <w:rsid w:val="00207215"/>
    <w:rsid w:val="00210339"/>
    <w:rsid w:val="00213728"/>
    <w:rsid w:val="00214B47"/>
    <w:rsid w:val="00217043"/>
    <w:rsid w:val="00221474"/>
    <w:rsid w:val="0022547D"/>
    <w:rsid w:val="002312A1"/>
    <w:rsid w:val="00232287"/>
    <w:rsid w:val="002347DF"/>
    <w:rsid w:val="00234B23"/>
    <w:rsid w:val="002363B9"/>
    <w:rsid w:val="00237DBE"/>
    <w:rsid w:val="00241CD3"/>
    <w:rsid w:val="002474B7"/>
    <w:rsid w:val="00250EA3"/>
    <w:rsid w:val="00254846"/>
    <w:rsid w:val="0026045F"/>
    <w:rsid w:val="00260484"/>
    <w:rsid w:val="002610A9"/>
    <w:rsid w:val="00262352"/>
    <w:rsid w:val="00262780"/>
    <w:rsid w:val="00262C2F"/>
    <w:rsid w:val="00265B47"/>
    <w:rsid w:val="0026675D"/>
    <w:rsid w:val="00266D9C"/>
    <w:rsid w:val="00267E2B"/>
    <w:rsid w:val="00281569"/>
    <w:rsid w:val="00290423"/>
    <w:rsid w:val="0029189C"/>
    <w:rsid w:val="002948B6"/>
    <w:rsid w:val="002A5BA6"/>
    <w:rsid w:val="002A7D2F"/>
    <w:rsid w:val="002B1CE6"/>
    <w:rsid w:val="002B362D"/>
    <w:rsid w:val="002B483A"/>
    <w:rsid w:val="002B4F14"/>
    <w:rsid w:val="002B5521"/>
    <w:rsid w:val="002B5C16"/>
    <w:rsid w:val="002C2C52"/>
    <w:rsid w:val="002C6D8B"/>
    <w:rsid w:val="002C7204"/>
    <w:rsid w:val="002D01E6"/>
    <w:rsid w:val="002D22EA"/>
    <w:rsid w:val="002D4F1C"/>
    <w:rsid w:val="002D7B32"/>
    <w:rsid w:val="002E35C2"/>
    <w:rsid w:val="002E57EC"/>
    <w:rsid w:val="002F03C1"/>
    <w:rsid w:val="002F0B19"/>
    <w:rsid w:val="002F12AD"/>
    <w:rsid w:val="002F1A4C"/>
    <w:rsid w:val="0030531F"/>
    <w:rsid w:val="00305AEA"/>
    <w:rsid w:val="00306D28"/>
    <w:rsid w:val="003133DA"/>
    <w:rsid w:val="00321DDF"/>
    <w:rsid w:val="00325E6B"/>
    <w:rsid w:val="00326D6B"/>
    <w:rsid w:val="003278CF"/>
    <w:rsid w:val="00330186"/>
    <w:rsid w:val="00333605"/>
    <w:rsid w:val="00335A0F"/>
    <w:rsid w:val="00337ABC"/>
    <w:rsid w:val="003463A8"/>
    <w:rsid w:val="0034692D"/>
    <w:rsid w:val="00350313"/>
    <w:rsid w:val="00361EDE"/>
    <w:rsid w:val="003705E2"/>
    <w:rsid w:val="00370F0D"/>
    <w:rsid w:val="003712F3"/>
    <w:rsid w:val="00372793"/>
    <w:rsid w:val="00373D03"/>
    <w:rsid w:val="0037417E"/>
    <w:rsid w:val="003839E6"/>
    <w:rsid w:val="00391BC6"/>
    <w:rsid w:val="003925BF"/>
    <w:rsid w:val="0039363C"/>
    <w:rsid w:val="00393F51"/>
    <w:rsid w:val="00397D70"/>
    <w:rsid w:val="003A096A"/>
    <w:rsid w:val="003B2C08"/>
    <w:rsid w:val="003B7876"/>
    <w:rsid w:val="003B78C3"/>
    <w:rsid w:val="003C31FE"/>
    <w:rsid w:val="003C3D84"/>
    <w:rsid w:val="003D2663"/>
    <w:rsid w:val="003D3F58"/>
    <w:rsid w:val="003D40C7"/>
    <w:rsid w:val="003E4EED"/>
    <w:rsid w:val="003E7CD0"/>
    <w:rsid w:val="003F127E"/>
    <w:rsid w:val="003F3B4E"/>
    <w:rsid w:val="003F5024"/>
    <w:rsid w:val="003F6089"/>
    <w:rsid w:val="003F73D2"/>
    <w:rsid w:val="0040345B"/>
    <w:rsid w:val="00410FF6"/>
    <w:rsid w:val="004126D2"/>
    <w:rsid w:val="004138F7"/>
    <w:rsid w:val="00414EC2"/>
    <w:rsid w:val="00417579"/>
    <w:rsid w:val="004179BF"/>
    <w:rsid w:val="00422267"/>
    <w:rsid w:val="00424398"/>
    <w:rsid w:val="00427D67"/>
    <w:rsid w:val="004314FD"/>
    <w:rsid w:val="004333BE"/>
    <w:rsid w:val="00437A93"/>
    <w:rsid w:val="00441502"/>
    <w:rsid w:val="0044172A"/>
    <w:rsid w:val="00441E96"/>
    <w:rsid w:val="0044629A"/>
    <w:rsid w:val="00450299"/>
    <w:rsid w:val="00450877"/>
    <w:rsid w:val="00452E11"/>
    <w:rsid w:val="00456A41"/>
    <w:rsid w:val="004608FA"/>
    <w:rsid w:val="00461FD0"/>
    <w:rsid w:val="0046528B"/>
    <w:rsid w:val="00467546"/>
    <w:rsid w:val="00467CA5"/>
    <w:rsid w:val="00473322"/>
    <w:rsid w:val="00477310"/>
    <w:rsid w:val="00480ABB"/>
    <w:rsid w:val="00481B24"/>
    <w:rsid w:val="00482E8F"/>
    <w:rsid w:val="004848E5"/>
    <w:rsid w:val="00485924"/>
    <w:rsid w:val="00487977"/>
    <w:rsid w:val="00493EA1"/>
    <w:rsid w:val="004953A3"/>
    <w:rsid w:val="004A47BE"/>
    <w:rsid w:val="004A61B3"/>
    <w:rsid w:val="004B013F"/>
    <w:rsid w:val="004B1565"/>
    <w:rsid w:val="004B24BA"/>
    <w:rsid w:val="004B2E88"/>
    <w:rsid w:val="004B5C2B"/>
    <w:rsid w:val="004B7415"/>
    <w:rsid w:val="004C2A69"/>
    <w:rsid w:val="004C72F3"/>
    <w:rsid w:val="004D0311"/>
    <w:rsid w:val="004D5457"/>
    <w:rsid w:val="004D665C"/>
    <w:rsid w:val="004E035C"/>
    <w:rsid w:val="004E2F5B"/>
    <w:rsid w:val="004E3347"/>
    <w:rsid w:val="004E48F7"/>
    <w:rsid w:val="004E494F"/>
    <w:rsid w:val="004F3EEF"/>
    <w:rsid w:val="004F5EF5"/>
    <w:rsid w:val="004F6DAF"/>
    <w:rsid w:val="004F79A3"/>
    <w:rsid w:val="0050494C"/>
    <w:rsid w:val="00507BCE"/>
    <w:rsid w:val="00515CF1"/>
    <w:rsid w:val="00520ECE"/>
    <w:rsid w:val="00520FBC"/>
    <w:rsid w:val="0052186C"/>
    <w:rsid w:val="00531F6F"/>
    <w:rsid w:val="00532A87"/>
    <w:rsid w:val="0054057B"/>
    <w:rsid w:val="00545D70"/>
    <w:rsid w:val="005540C2"/>
    <w:rsid w:val="005550F8"/>
    <w:rsid w:val="00566787"/>
    <w:rsid w:val="005800F0"/>
    <w:rsid w:val="0058253E"/>
    <w:rsid w:val="00584E57"/>
    <w:rsid w:val="005852C0"/>
    <w:rsid w:val="00585D40"/>
    <w:rsid w:val="00585F40"/>
    <w:rsid w:val="005867BB"/>
    <w:rsid w:val="00596579"/>
    <w:rsid w:val="005A0270"/>
    <w:rsid w:val="005A1385"/>
    <w:rsid w:val="005A2553"/>
    <w:rsid w:val="005A3087"/>
    <w:rsid w:val="005A4A92"/>
    <w:rsid w:val="005A689C"/>
    <w:rsid w:val="005B1574"/>
    <w:rsid w:val="005B299F"/>
    <w:rsid w:val="005B489B"/>
    <w:rsid w:val="005B5F76"/>
    <w:rsid w:val="005C12A5"/>
    <w:rsid w:val="005C3CF4"/>
    <w:rsid w:val="005C3F08"/>
    <w:rsid w:val="005C51A1"/>
    <w:rsid w:val="005D02E6"/>
    <w:rsid w:val="005D48DF"/>
    <w:rsid w:val="005D7A83"/>
    <w:rsid w:val="005E1348"/>
    <w:rsid w:val="005F3807"/>
    <w:rsid w:val="005F3E88"/>
    <w:rsid w:val="005F6EAB"/>
    <w:rsid w:val="0060135F"/>
    <w:rsid w:val="0060421B"/>
    <w:rsid w:val="00604C55"/>
    <w:rsid w:val="00606A2D"/>
    <w:rsid w:val="00610258"/>
    <w:rsid w:val="006115E9"/>
    <w:rsid w:val="006136E0"/>
    <w:rsid w:val="006140D1"/>
    <w:rsid w:val="006144BF"/>
    <w:rsid w:val="00621EC2"/>
    <w:rsid w:val="00622119"/>
    <w:rsid w:val="006279EA"/>
    <w:rsid w:val="00627FF8"/>
    <w:rsid w:val="00632641"/>
    <w:rsid w:val="0063331E"/>
    <w:rsid w:val="006343FE"/>
    <w:rsid w:val="00636045"/>
    <w:rsid w:val="00636289"/>
    <w:rsid w:val="00637F84"/>
    <w:rsid w:val="00640A00"/>
    <w:rsid w:val="00642A8F"/>
    <w:rsid w:val="006446F4"/>
    <w:rsid w:val="00650BD6"/>
    <w:rsid w:val="00653EBD"/>
    <w:rsid w:val="006577B6"/>
    <w:rsid w:val="00657C6C"/>
    <w:rsid w:val="00666B0E"/>
    <w:rsid w:val="00671A74"/>
    <w:rsid w:val="00672539"/>
    <w:rsid w:val="0067672C"/>
    <w:rsid w:val="0068423F"/>
    <w:rsid w:val="00692B93"/>
    <w:rsid w:val="00693DB9"/>
    <w:rsid w:val="00695647"/>
    <w:rsid w:val="006A055C"/>
    <w:rsid w:val="006A6E0E"/>
    <w:rsid w:val="006A764F"/>
    <w:rsid w:val="006A7F88"/>
    <w:rsid w:val="006B266F"/>
    <w:rsid w:val="006B3D24"/>
    <w:rsid w:val="006B587E"/>
    <w:rsid w:val="006B60BC"/>
    <w:rsid w:val="006B75BA"/>
    <w:rsid w:val="006C2D45"/>
    <w:rsid w:val="006C4DE5"/>
    <w:rsid w:val="006C63A1"/>
    <w:rsid w:val="006D1FBF"/>
    <w:rsid w:val="006D29C2"/>
    <w:rsid w:val="006D48AA"/>
    <w:rsid w:val="006D62BD"/>
    <w:rsid w:val="006F4400"/>
    <w:rsid w:val="006F66A5"/>
    <w:rsid w:val="006F7A7F"/>
    <w:rsid w:val="00701C8F"/>
    <w:rsid w:val="0070266E"/>
    <w:rsid w:val="00702B38"/>
    <w:rsid w:val="00711C1F"/>
    <w:rsid w:val="00712F4E"/>
    <w:rsid w:val="007133FE"/>
    <w:rsid w:val="00721F1B"/>
    <w:rsid w:val="00722C56"/>
    <w:rsid w:val="0072390F"/>
    <w:rsid w:val="00724A5C"/>
    <w:rsid w:val="0072631C"/>
    <w:rsid w:val="00733891"/>
    <w:rsid w:val="007348F1"/>
    <w:rsid w:val="007367B3"/>
    <w:rsid w:val="00737954"/>
    <w:rsid w:val="00743EFE"/>
    <w:rsid w:val="00751EFC"/>
    <w:rsid w:val="00756262"/>
    <w:rsid w:val="00756EAF"/>
    <w:rsid w:val="00763A7B"/>
    <w:rsid w:val="00763B80"/>
    <w:rsid w:val="00764C8E"/>
    <w:rsid w:val="00772489"/>
    <w:rsid w:val="00772BBB"/>
    <w:rsid w:val="007749F7"/>
    <w:rsid w:val="0077521F"/>
    <w:rsid w:val="00776111"/>
    <w:rsid w:val="0078268D"/>
    <w:rsid w:val="0078501E"/>
    <w:rsid w:val="0078742F"/>
    <w:rsid w:val="00792608"/>
    <w:rsid w:val="007930E0"/>
    <w:rsid w:val="00796E3B"/>
    <w:rsid w:val="0079725F"/>
    <w:rsid w:val="007A66B9"/>
    <w:rsid w:val="007B1620"/>
    <w:rsid w:val="007B535E"/>
    <w:rsid w:val="007B66FF"/>
    <w:rsid w:val="007C0FED"/>
    <w:rsid w:val="007D0684"/>
    <w:rsid w:val="007D0D62"/>
    <w:rsid w:val="007D11AB"/>
    <w:rsid w:val="007D21FA"/>
    <w:rsid w:val="007E044B"/>
    <w:rsid w:val="007E2B9A"/>
    <w:rsid w:val="007E3B3D"/>
    <w:rsid w:val="007E4C35"/>
    <w:rsid w:val="007E6D92"/>
    <w:rsid w:val="007F3275"/>
    <w:rsid w:val="007F514A"/>
    <w:rsid w:val="0080350E"/>
    <w:rsid w:val="00804483"/>
    <w:rsid w:val="00805C8A"/>
    <w:rsid w:val="008115C3"/>
    <w:rsid w:val="00814FCE"/>
    <w:rsid w:val="00825C88"/>
    <w:rsid w:val="0083059B"/>
    <w:rsid w:val="00832BAE"/>
    <w:rsid w:val="0083384C"/>
    <w:rsid w:val="00836723"/>
    <w:rsid w:val="0083695A"/>
    <w:rsid w:val="00837A99"/>
    <w:rsid w:val="00840275"/>
    <w:rsid w:val="008402A4"/>
    <w:rsid w:val="00844BB5"/>
    <w:rsid w:val="008474FC"/>
    <w:rsid w:val="008505E9"/>
    <w:rsid w:val="00850D59"/>
    <w:rsid w:val="008551B3"/>
    <w:rsid w:val="0085794E"/>
    <w:rsid w:val="008628B4"/>
    <w:rsid w:val="0086323F"/>
    <w:rsid w:val="00864B5A"/>
    <w:rsid w:val="0087033E"/>
    <w:rsid w:val="00870FCA"/>
    <w:rsid w:val="00876552"/>
    <w:rsid w:val="008873FC"/>
    <w:rsid w:val="00890B05"/>
    <w:rsid w:val="008A0A52"/>
    <w:rsid w:val="008A1DCF"/>
    <w:rsid w:val="008A1E9E"/>
    <w:rsid w:val="008A234A"/>
    <w:rsid w:val="008A3DD9"/>
    <w:rsid w:val="008A4C6C"/>
    <w:rsid w:val="008A6CEA"/>
    <w:rsid w:val="008A70EF"/>
    <w:rsid w:val="008B6888"/>
    <w:rsid w:val="008C6A58"/>
    <w:rsid w:val="008D2EC3"/>
    <w:rsid w:val="008D5C8E"/>
    <w:rsid w:val="008D6CA8"/>
    <w:rsid w:val="008D73B1"/>
    <w:rsid w:val="008E7ADB"/>
    <w:rsid w:val="008F2824"/>
    <w:rsid w:val="008F2D5E"/>
    <w:rsid w:val="008F378A"/>
    <w:rsid w:val="008F4B7A"/>
    <w:rsid w:val="009011F6"/>
    <w:rsid w:val="009049A0"/>
    <w:rsid w:val="00904F9B"/>
    <w:rsid w:val="009062A7"/>
    <w:rsid w:val="0092324E"/>
    <w:rsid w:val="009238C2"/>
    <w:rsid w:val="0093044F"/>
    <w:rsid w:val="009313A7"/>
    <w:rsid w:val="00931745"/>
    <w:rsid w:val="009359F6"/>
    <w:rsid w:val="009404EF"/>
    <w:rsid w:val="00951352"/>
    <w:rsid w:val="009527E1"/>
    <w:rsid w:val="00953DA2"/>
    <w:rsid w:val="00954B6D"/>
    <w:rsid w:val="0095530C"/>
    <w:rsid w:val="00955EBA"/>
    <w:rsid w:val="00957C90"/>
    <w:rsid w:val="00963B2F"/>
    <w:rsid w:val="00963F67"/>
    <w:rsid w:val="00964042"/>
    <w:rsid w:val="00965BD4"/>
    <w:rsid w:val="009661E6"/>
    <w:rsid w:val="009665CF"/>
    <w:rsid w:val="0097033F"/>
    <w:rsid w:val="00970F52"/>
    <w:rsid w:val="009714D7"/>
    <w:rsid w:val="00971CE4"/>
    <w:rsid w:val="009763A4"/>
    <w:rsid w:val="00981986"/>
    <w:rsid w:val="00990714"/>
    <w:rsid w:val="00990E64"/>
    <w:rsid w:val="00992D16"/>
    <w:rsid w:val="00995EED"/>
    <w:rsid w:val="00996C06"/>
    <w:rsid w:val="00997016"/>
    <w:rsid w:val="009A084E"/>
    <w:rsid w:val="009A29B4"/>
    <w:rsid w:val="009A63FE"/>
    <w:rsid w:val="009A6F54"/>
    <w:rsid w:val="009B00D7"/>
    <w:rsid w:val="009B1909"/>
    <w:rsid w:val="009C2B55"/>
    <w:rsid w:val="009C459C"/>
    <w:rsid w:val="009C45D8"/>
    <w:rsid w:val="009D046E"/>
    <w:rsid w:val="009D354C"/>
    <w:rsid w:val="009D493C"/>
    <w:rsid w:val="009D648F"/>
    <w:rsid w:val="009D74C1"/>
    <w:rsid w:val="009F06FF"/>
    <w:rsid w:val="009F2DF5"/>
    <w:rsid w:val="009F4B7F"/>
    <w:rsid w:val="009F5B41"/>
    <w:rsid w:val="009F64F0"/>
    <w:rsid w:val="009F7717"/>
    <w:rsid w:val="009F7BA1"/>
    <w:rsid w:val="00A00831"/>
    <w:rsid w:val="00A02ED5"/>
    <w:rsid w:val="00A03B7B"/>
    <w:rsid w:val="00A06756"/>
    <w:rsid w:val="00A24C62"/>
    <w:rsid w:val="00A266E5"/>
    <w:rsid w:val="00A304E0"/>
    <w:rsid w:val="00A33870"/>
    <w:rsid w:val="00A354ED"/>
    <w:rsid w:val="00A43AB8"/>
    <w:rsid w:val="00A44D05"/>
    <w:rsid w:val="00A52EC9"/>
    <w:rsid w:val="00A5351E"/>
    <w:rsid w:val="00A56AE6"/>
    <w:rsid w:val="00A60546"/>
    <w:rsid w:val="00A60C52"/>
    <w:rsid w:val="00A65731"/>
    <w:rsid w:val="00A66CDA"/>
    <w:rsid w:val="00A6714E"/>
    <w:rsid w:val="00A67873"/>
    <w:rsid w:val="00A70B26"/>
    <w:rsid w:val="00A728D7"/>
    <w:rsid w:val="00A76C28"/>
    <w:rsid w:val="00A775FD"/>
    <w:rsid w:val="00A778FE"/>
    <w:rsid w:val="00A8077A"/>
    <w:rsid w:val="00A87149"/>
    <w:rsid w:val="00A87A5B"/>
    <w:rsid w:val="00A903DC"/>
    <w:rsid w:val="00A9377F"/>
    <w:rsid w:val="00A9415A"/>
    <w:rsid w:val="00A94931"/>
    <w:rsid w:val="00A94995"/>
    <w:rsid w:val="00AA215F"/>
    <w:rsid w:val="00AB33BE"/>
    <w:rsid w:val="00AB4D70"/>
    <w:rsid w:val="00AB685C"/>
    <w:rsid w:val="00AB7B77"/>
    <w:rsid w:val="00AC2752"/>
    <w:rsid w:val="00AD01D6"/>
    <w:rsid w:val="00AD6F5F"/>
    <w:rsid w:val="00AE26B6"/>
    <w:rsid w:val="00AE3BDE"/>
    <w:rsid w:val="00AE40C0"/>
    <w:rsid w:val="00AE46CF"/>
    <w:rsid w:val="00AE6FF2"/>
    <w:rsid w:val="00AF7925"/>
    <w:rsid w:val="00B01FDE"/>
    <w:rsid w:val="00B03735"/>
    <w:rsid w:val="00B06BFF"/>
    <w:rsid w:val="00B07A37"/>
    <w:rsid w:val="00B11FEB"/>
    <w:rsid w:val="00B17856"/>
    <w:rsid w:val="00B20927"/>
    <w:rsid w:val="00B20B0C"/>
    <w:rsid w:val="00B24170"/>
    <w:rsid w:val="00B36D7B"/>
    <w:rsid w:val="00B42287"/>
    <w:rsid w:val="00B43591"/>
    <w:rsid w:val="00B45F09"/>
    <w:rsid w:val="00B52778"/>
    <w:rsid w:val="00B531B6"/>
    <w:rsid w:val="00B54AFC"/>
    <w:rsid w:val="00B575AB"/>
    <w:rsid w:val="00B64EAE"/>
    <w:rsid w:val="00B6709E"/>
    <w:rsid w:val="00B67C24"/>
    <w:rsid w:val="00B718FE"/>
    <w:rsid w:val="00B736AB"/>
    <w:rsid w:val="00B74535"/>
    <w:rsid w:val="00B75395"/>
    <w:rsid w:val="00B757D0"/>
    <w:rsid w:val="00B76202"/>
    <w:rsid w:val="00B806AF"/>
    <w:rsid w:val="00B8249A"/>
    <w:rsid w:val="00B86360"/>
    <w:rsid w:val="00B87BD7"/>
    <w:rsid w:val="00B945B6"/>
    <w:rsid w:val="00BA48EC"/>
    <w:rsid w:val="00BB1C9F"/>
    <w:rsid w:val="00BC72B8"/>
    <w:rsid w:val="00BD5964"/>
    <w:rsid w:val="00BD7FFB"/>
    <w:rsid w:val="00BE0212"/>
    <w:rsid w:val="00BE1895"/>
    <w:rsid w:val="00BE1E9A"/>
    <w:rsid w:val="00BE5307"/>
    <w:rsid w:val="00BE5D8F"/>
    <w:rsid w:val="00BE6883"/>
    <w:rsid w:val="00BF3792"/>
    <w:rsid w:val="00BF44B4"/>
    <w:rsid w:val="00BF6311"/>
    <w:rsid w:val="00C00E85"/>
    <w:rsid w:val="00C0109B"/>
    <w:rsid w:val="00C061AA"/>
    <w:rsid w:val="00C0770C"/>
    <w:rsid w:val="00C07FCC"/>
    <w:rsid w:val="00C10A62"/>
    <w:rsid w:val="00C111AD"/>
    <w:rsid w:val="00C1252B"/>
    <w:rsid w:val="00C142BD"/>
    <w:rsid w:val="00C15EFC"/>
    <w:rsid w:val="00C1670B"/>
    <w:rsid w:val="00C20B09"/>
    <w:rsid w:val="00C2233E"/>
    <w:rsid w:val="00C2292D"/>
    <w:rsid w:val="00C232AF"/>
    <w:rsid w:val="00C26AFD"/>
    <w:rsid w:val="00C27442"/>
    <w:rsid w:val="00C31702"/>
    <w:rsid w:val="00C31CFD"/>
    <w:rsid w:val="00C32F52"/>
    <w:rsid w:val="00C43730"/>
    <w:rsid w:val="00C50B92"/>
    <w:rsid w:val="00C52487"/>
    <w:rsid w:val="00C535F8"/>
    <w:rsid w:val="00C54FBB"/>
    <w:rsid w:val="00C658F4"/>
    <w:rsid w:val="00C70E59"/>
    <w:rsid w:val="00C716DF"/>
    <w:rsid w:val="00C720CE"/>
    <w:rsid w:val="00C74364"/>
    <w:rsid w:val="00C74BE9"/>
    <w:rsid w:val="00C76A70"/>
    <w:rsid w:val="00C76DBA"/>
    <w:rsid w:val="00C77117"/>
    <w:rsid w:val="00C8040F"/>
    <w:rsid w:val="00C82DA9"/>
    <w:rsid w:val="00C84C9D"/>
    <w:rsid w:val="00C85647"/>
    <w:rsid w:val="00C85E47"/>
    <w:rsid w:val="00C8665D"/>
    <w:rsid w:val="00C9090B"/>
    <w:rsid w:val="00C95A5A"/>
    <w:rsid w:val="00CA326E"/>
    <w:rsid w:val="00CA4851"/>
    <w:rsid w:val="00CA632B"/>
    <w:rsid w:val="00CA70BD"/>
    <w:rsid w:val="00CA7382"/>
    <w:rsid w:val="00CB4FB5"/>
    <w:rsid w:val="00CB70D8"/>
    <w:rsid w:val="00CB750A"/>
    <w:rsid w:val="00CC00FF"/>
    <w:rsid w:val="00CC0946"/>
    <w:rsid w:val="00CC158A"/>
    <w:rsid w:val="00CC160E"/>
    <w:rsid w:val="00CC44B7"/>
    <w:rsid w:val="00CC50D9"/>
    <w:rsid w:val="00CC757C"/>
    <w:rsid w:val="00CD5287"/>
    <w:rsid w:val="00CD6CF0"/>
    <w:rsid w:val="00CE1116"/>
    <w:rsid w:val="00CE293F"/>
    <w:rsid w:val="00CE6025"/>
    <w:rsid w:val="00CF0FE4"/>
    <w:rsid w:val="00CF7BE8"/>
    <w:rsid w:val="00D002C9"/>
    <w:rsid w:val="00D07B3A"/>
    <w:rsid w:val="00D103DE"/>
    <w:rsid w:val="00D1058E"/>
    <w:rsid w:val="00D1356D"/>
    <w:rsid w:val="00D13FD8"/>
    <w:rsid w:val="00D174B7"/>
    <w:rsid w:val="00D2362D"/>
    <w:rsid w:val="00D236C7"/>
    <w:rsid w:val="00D23A88"/>
    <w:rsid w:val="00D23C4C"/>
    <w:rsid w:val="00D245C3"/>
    <w:rsid w:val="00D4053B"/>
    <w:rsid w:val="00D444F5"/>
    <w:rsid w:val="00D448E8"/>
    <w:rsid w:val="00D44E11"/>
    <w:rsid w:val="00D501AD"/>
    <w:rsid w:val="00D572E9"/>
    <w:rsid w:val="00D6427C"/>
    <w:rsid w:val="00D656BC"/>
    <w:rsid w:val="00D71BC1"/>
    <w:rsid w:val="00D74736"/>
    <w:rsid w:val="00D8050D"/>
    <w:rsid w:val="00D80B94"/>
    <w:rsid w:val="00D80DAB"/>
    <w:rsid w:val="00D8146F"/>
    <w:rsid w:val="00D863FE"/>
    <w:rsid w:val="00D86EBF"/>
    <w:rsid w:val="00D9019A"/>
    <w:rsid w:val="00D906A8"/>
    <w:rsid w:val="00D96704"/>
    <w:rsid w:val="00DA12A7"/>
    <w:rsid w:val="00DA2B26"/>
    <w:rsid w:val="00DB0DCC"/>
    <w:rsid w:val="00DB26E7"/>
    <w:rsid w:val="00DB4872"/>
    <w:rsid w:val="00DB6D77"/>
    <w:rsid w:val="00DC0A48"/>
    <w:rsid w:val="00DC629C"/>
    <w:rsid w:val="00DC770B"/>
    <w:rsid w:val="00DC78F7"/>
    <w:rsid w:val="00DD2780"/>
    <w:rsid w:val="00DD4F91"/>
    <w:rsid w:val="00DD5495"/>
    <w:rsid w:val="00DD61A6"/>
    <w:rsid w:val="00DD78B0"/>
    <w:rsid w:val="00DE0091"/>
    <w:rsid w:val="00DE575A"/>
    <w:rsid w:val="00DE744C"/>
    <w:rsid w:val="00DF28D8"/>
    <w:rsid w:val="00DF35FE"/>
    <w:rsid w:val="00DF4A77"/>
    <w:rsid w:val="00DF63BA"/>
    <w:rsid w:val="00DF72E5"/>
    <w:rsid w:val="00E03362"/>
    <w:rsid w:val="00E03C8B"/>
    <w:rsid w:val="00E063DE"/>
    <w:rsid w:val="00E06FFA"/>
    <w:rsid w:val="00E121B5"/>
    <w:rsid w:val="00E15852"/>
    <w:rsid w:val="00E17917"/>
    <w:rsid w:val="00E21CE8"/>
    <w:rsid w:val="00E23F0C"/>
    <w:rsid w:val="00E3022A"/>
    <w:rsid w:val="00E31871"/>
    <w:rsid w:val="00E32EB9"/>
    <w:rsid w:val="00E330A2"/>
    <w:rsid w:val="00E33CF8"/>
    <w:rsid w:val="00E36665"/>
    <w:rsid w:val="00E457CF"/>
    <w:rsid w:val="00E4587E"/>
    <w:rsid w:val="00E459D2"/>
    <w:rsid w:val="00E478F9"/>
    <w:rsid w:val="00E50B0D"/>
    <w:rsid w:val="00E50D77"/>
    <w:rsid w:val="00E521BD"/>
    <w:rsid w:val="00E52554"/>
    <w:rsid w:val="00E56D14"/>
    <w:rsid w:val="00E57700"/>
    <w:rsid w:val="00E60D6A"/>
    <w:rsid w:val="00E622D0"/>
    <w:rsid w:val="00E626DD"/>
    <w:rsid w:val="00E63E33"/>
    <w:rsid w:val="00E65A4C"/>
    <w:rsid w:val="00E7081B"/>
    <w:rsid w:val="00E72FC1"/>
    <w:rsid w:val="00E736AC"/>
    <w:rsid w:val="00E759DF"/>
    <w:rsid w:val="00E80A45"/>
    <w:rsid w:val="00E826D1"/>
    <w:rsid w:val="00E871FB"/>
    <w:rsid w:val="00E876B0"/>
    <w:rsid w:val="00E91566"/>
    <w:rsid w:val="00EA00C1"/>
    <w:rsid w:val="00EA3683"/>
    <w:rsid w:val="00EA532B"/>
    <w:rsid w:val="00EA58C6"/>
    <w:rsid w:val="00EA6295"/>
    <w:rsid w:val="00EA6E4E"/>
    <w:rsid w:val="00EB1358"/>
    <w:rsid w:val="00EB21AB"/>
    <w:rsid w:val="00EB267D"/>
    <w:rsid w:val="00EB4073"/>
    <w:rsid w:val="00EC3207"/>
    <w:rsid w:val="00EC55BC"/>
    <w:rsid w:val="00EC6351"/>
    <w:rsid w:val="00ED20EB"/>
    <w:rsid w:val="00ED4BC2"/>
    <w:rsid w:val="00EE1234"/>
    <w:rsid w:val="00EE1575"/>
    <w:rsid w:val="00EE30C0"/>
    <w:rsid w:val="00EE6935"/>
    <w:rsid w:val="00EF0AE7"/>
    <w:rsid w:val="00EF43E8"/>
    <w:rsid w:val="00EF7473"/>
    <w:rsid w:val="00EF78C1"/>
    <w:rsid w:val="00F033A1"/>
    <w:rsid w:val="00F04495"/>
    <w:rsid w:val="00F13811"/>
    <w:rsid w:val="00F26C0B"/>
    <w:rsid w:val="00F36E18"/>
    <w:rsid w:val="00F404F2"/>
    <w:rsid w:val="00F459AF"/>
    <w:rsid w:val="00F46327"/>
    <w:rsid w:val="00F46EEE"/>
    <w:rsid w:val="00F511F7"/>
    <w:rsid w:val="00F51B1F"/>
    <w:rsid w:val="00F51F52"/>
    <w:rsid w:val="00F53419"/>
    <w:rsid w:val="00F564B0"/>
    <w:rsid w:val="00F5798D"/>
    <w:rsid w:val="00F63992"/>
    <w:rsid w:val="00F64B51"/>
    <w:rsid w:val="00F651EF"/>
    <w:rsid w:val="00F72564"/>
    <w:rsid w:val="00F758F0"/>
    <w:rsid w:val="00F800FE"/>
    <w:rsid w:val="00F80F1C"/>
    <w:rsid w:val="00F91FF7"/>
    <w:rsid w:val="00F930B0"/>
    <w:rsid w:val="00FB5891"/>
    <w:rsid w:val="00FB7C7C"/>
    <w:rsid w:val="00FC1660"/>
    <w:rsid w:val="00FC6E8B"/>
    <w:rsid w:val="00FC7B7B"/>
    <w:rsid w:val="00FD0675"/>
    <w:rsid w:val="00FD2208"/>
    <w:rsid w:val="00FD452D"/>
    <w:rsid w:val="00FD528F"/>
    <w:rsid w:val="00FE12AA"/>
    <w:rsid w:val="00FE3962"/>
    <w:rsid w:val="00FE57FA"/>
    <w:rsid w:val="00FE699C"/>
    <w:rsid w:val="00FE789C"/>
    <w:rsid w:val="00FE7A67"/>
    <w:rsid w:val="00FF0978"/>
    <w:rsid w:val="00FF5818"/>
    <w:rsid w:val="00FF6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D88A8A"/>
  <w15:docId w15:val="{ABBD4E2F-BECB-4F48-95C8-27FB17663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A92"/>
    <w:pPr>
      <w:spacing w:after="200" w:line="276" w:lineRule="auto"/>
      <w:jc w:val="left"/>
    </w:pPr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236C7"/>
    <w:pPr>
      <w:keepNext/>
      <w:keepLines/>
      <w:kinsoku w:val="0"/>
      <w:overflowPunct w:val="0"/>
      <w:adjustRightInd w:val="0"/>
      <w:snapToGrid w:val="0"/>
      <w:spacing w:after="0" w:line="480" w:lineRule="auto"/>
      <w:jc w:val="both"/>
      <w:outlineLvl w:val="0"/>
    </w:pPr>
    <w:rPr>
      <w:rFonts w:ascii="Times New Roman" w:eastAsiaTheme="majorEastAsia" w:hAnsi="Times New Roman" w:cstheme="majorBidi"/>
      <w:b/>
      <w:bCs/>
      <w:sz w:val="24"/>
      <w:szCs w:val="28"/>
      <w:lang w:val="en-AU"/>
    </w:rPr>
  </w:style>
  <w:style w:type="paragraph" w:styleId="Heading2">
    <w:name w:val="heading 2"/>
    <w:basedOn w:val="Normal"/>
    <w:next w:val="Normal"/>
    <w:link w:val="Heading2Char"/>
    <w:uiPriority w:val="9"/>
    <w:qFormat/>
    <w:rsid w:val="005550F8"/>
    <w:pPr>
      <w:snapToGrid w:val="0"/>
      <w:spacing w:after="120"/>
      <w:outlineLvl w:val="1"/>
    </w:pPr>
    <w:rPr>
      <w:b/>
      <w:bCs/>
      <w:szCs w:val="3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D74C1"/>
    <w:pPr>
      <w:keepNext/>
      <w:keepLines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9D74C1"/>
    <w:pPr>
      <w:keepNext/>
      <w:keepLines/>
      <w:ind w:left="567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1A4567"/>
    <w:pPr>
      <w:keepNext/>
      <w:keepLines/>
      <w:widowControl w:val="0"/>
      <w:snapToGrid w:val="0"/>
      <w:spacing w:after="120"/>
      <w:outlineLvl w:val="4"/>
    </w:pPr>
    <w:rPr>
      <w:bCs/>
      <w:i/>
      <w:kern w:val="2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550F8"/>
    <w:rPr>
      <w:rFonts w:ascii="Times New Roman" w:hAnsi="Times New Roman"/>
      <w:b/>
      <w:bCs/>
      <w:sz w:val="24"/>
      <w:szCs w:val="3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D236C7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D74C1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D74C1"/>
    <w:rPr>
      <w:rFonts w:ascii="Times New Roman" w:eastAsiaTheme="majorEastAsia" w:hAnsi="Times New Roman" w:cstheme="majorBidi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A4567"/>
    <w:rPr>
      <w:rFonts w:ascii="Times New Roman" w:hAnsi="Times New Roman"/>
      <w:bCs/>
      <w:i/>
      <w:kern w:val="2"/>
      <w:sz w:val="24"/>
      <w:szCs w:val="28"/>
      <w:lang w:val="en-US"/>
    </w:rPr>
  </w:style>
  <w:style w:type="paragraph" w:styleId="Title">
    <w:name w:val="Title"/>
    <w:basedOn w:val="Normal"/>
    <w:next w:val="Normal"/>
    <w:link w:val="TitleChar"/>
    <w:autoRedefine/>
    <w:uiPriority w:val="10"/>
    <w:rsid w:val="000A79C7"/>
    <w:pPr>
      <w:pBdr>
        <w:bottom w:val="single" w:sz="8" w:space="4" w:color="4F81BD" w:themeColor="accent1"/>
      </w:pBdr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A79C7"/>
    <w:rPr>
      <w:rFonts w:ascii="Times New Roman" w:eastAsiaTheme="majorEastAsia" w:hAnsi="Times New Roman" w:cstheme="majorBidi"/>
      <w:b/>
      <w:spacing w:val="5"/>
      <w:kern w:val="28"/>
      <w:sz w:val="28"/>
      <w:szCs w:val="52"/>
      <w:lang w:val="en-US"/>
    </w:rPr>
  </w:style>
  <w:style w:type="paragraph" w:customStyle="1" w:styleId="MonographHeading1">
    <w:name w:val="Monograph Heading 1"/>
    <w:basedOn w:val="Normal"/>
    <w:link w:val="MonographHeading1Char"/>
    <w:rsid w:val="00A66CDA"/>
    <w:pPr>
      <w:outlineLvl w:val="0"/>
    </w:pPr>
    <w:rPr>
      <w:rFonts w:cs="Times New Roman"/>
      <w:b/>
      <w:bCs/>
      <w:kern w:val="36"/>
      <w:szCs w:val="28"/>
    </w:rPr>
  </w:style>
  <w:style w:type="character" w:customStyle="1" w:styleId="MonographHeading1Char">
    <w:name w:val="Monograph Heading 1 Char"/>
    <w:basedOn w:val="DefaultParagraphFont"/>
    <w:link w:val="MonographHeading1"/>
    <w:rsid w:val="00A66CDA"/>
    <w:rPr>
      <w:rFonts w:ascii="Times New Roman" w:hAnsi="Times New Roman" w:cs="Times New Roman"/>
      <w:b/>
      <w:bCs/>
      <w:kern w:val="36"/>
      <w:sz w:val="24"/>
      <w:szCs w:val="28"/>
    </w:rPr>
  </w:style>
  <w:style w:type="paragraph" w:customStyle="1" w:styleId="Monographsheading2">
    <w:name w:val="Monograph's heading 2"/>
    <w:basedOn w:val="Normal"/>
    <w:link w:val="Monographsheading2Char"/>
    <w:rsid w:val="00A66CDA"/>
    <w:rPr>
      <w:rFonts w:cs="Times New Roman"/>
      <w:kern w:val="36"/>
      <w:szCs w:val="24"/>
    </w:rPr>
  </w:style>
  <w:style w:type="character" w:customStyle="1" w:styleId="Monographsheading2Char">
    <w:name w:val="Monograph's heading 2 Char"/>
    <w:basedOn w:val="DefaultParagraphFont"/>
    <w:link w:val="Monographsheading2"/>
    <w:rsid w:val="00A66CDA"/>
    <w:rPr>
      <w:rFonts w:ascii="Times New Roman" w:hAnsi="Times New Roman" w:cs="Times New Roman"/>
      <w:kern w:val="36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DB0DCC"/>
  </w:style>
  <w:style w:type="character" w:customStyle="1" w:styleId="BodyTextChar">
    <w:name w:val="Body Text Char"/>
    <w:basedOn w:val="DefaultParagraphFont"/>
    <w:link w:val="BodyText"/>
    <w:uiPriority w:val="99"/>
    <w:semiHidden/>
    <w:rsid w:val="00DB0DCC"/>
    <w:rPr>
      <w:rFonts w:ascii="Times New Roman" w:eastAsia="宋体" w:hAnsi="Times New Roman"/>
      <w:sz w:val="24"/>
      <w:lang w:eastAsia="en-US"/>
    </w:rPr>
  </w:style>
  <w:style w:type="table" w:styleId="TableGrid">
    <w:name w:val="Table Grid"/>
    <w:basedOn w:val="TableNormal"/>
    <w:uiPriority w:val="59"/>
    <w:rsid w:val="005A4A92"/>
    <w:pPr>
      <w:spacing w:line="240" w:lineRule="auto"/>
      <w:jc w:val="left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A4A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4A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4A92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4A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A92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2C6D8B"/>
    <w:pPr>
      <w:spacing w:line="240" w:lineRule="auto"/>
      <w:jc w:val="left"/>
    </w:pPr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55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55BC"/>
    <w:rPr>
      <w:b/>
      <w:bCs/>
      <w:sz w:val="20"/>
      <w:szCs w:val="20"/>
      <w:lang w:val="en-GB"/>
    </w:rPr>
  </w:style>
  <w:style w:type="character" w:customStyle="1" w:styleId="quality-sign">
    <w:name w:val="quality-sign"/>
    <w:basedOn w:val="DefaultParagraphFont"/>
    <w:rsid w:val="00393F51"/>
  </w:style>
  <w:style w:type="character" w:customStyle="1" w:styleId="quality-text">
    <w:name w:val="quality-text"/>
    <w:basedOn w:val="DefaultParagraphFont"/>
    <w:rsid w:val="00393F51"/>
  </w:style>
  <w:style w:type="character" w:customStyle="1" w:styleId="comma">
    <w:name w:val="comma"/>
    <w:basedOn w:val="DefaultParagraphFont"/>
    <w:rsid w:val="00393F51"/>
  </w:style>
  <w:style w:type="character" w:customStyle="1" w:styleId="cell-value">
    <w:name w:val="cell-value"/>
    <w:basedOn w:val="DefaultParagraphFont"/>
    <w:rsid w:val="000115F0"/>
  </w:style>
  <w:style w:type="paragraph" w:styleId="Header">
    <w:name w:val="header"/>
    <w:basedOn w:val="Normal"/>
    <w:link w:val="HeaderChar"/>
    <w:uiPriority w:val="99"/>
    <w:unhideWhenUsed/>
    <w:rsid w:val="00B4359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359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4359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3591"/>
    <w:rPr>
      <w:lang w:val="en-GB"/>
    </w:rPr>
  </w:style>
  <w:style w:type="paragraph" w:styleId="ListParagraph">
    <w:name w:val="List Paragraph"/>
    <w:basedOn w:val="Normal"/>
    <w:uiPriority w:val="34"/>
    <w:rsid w:val="00996C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7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6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27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3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18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94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35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13A57C-A037-41E2-AE1F-4FC9E6C942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Zhang</dc:creator>
  <cp:keywords/>
  <dc:description/>
  <cp:lastModifiedBy>Shaohua Lyu</cp:lastModifiedBy>
  <cp:revision>12</cp:revision>
  <dcterms:created xsi:type="dcterms:W3CDTF">2022-05-31T02:35:00Z</dcterms:created>
  <dcterms:modified xsi:type="dcterms:W3CDTF">2022-05-31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3d088b-6243-4963-a2e2-8b321ab7f8fc_Enabled">
    <vt:lpwstr>true</vt:lpwstr>
  </property>
  <property fmtid="{D5CDD505-2E9C-101B-9397-08002B2CF9AE}" pid="3" name="MSIP_Label_8c3d088b-6243-4963-a2e2-8b321ab7f8fc_SetDate">
    <vt:lpwstr>2022-05-31T02:35:38Z</vt:lpwstr>
  </property>
  <property fmtid="{D5CDD505-2E9C-101B-9397-08002B2CF9AE}" pid="4" name="MSIP_Label_8c3d088b-6243-4963-a2e2-8b321ab7f8fc_Method">
    <vt:lpwstr>Standard</vt:lpwstr>
  </property>
  <property fmtid="{D5CDD505-2E9C-101B-9397-08002B2CF9AE}" pid="5" name="MSIP_Label_8c3d088b-6243-4963-a2e2-8b321ab7f8fc_Name">
    <vt:lpwstr>Trusted</vt:lpwstr>
  </property>
  <property fmtid="{D5CDD505-2E9C-101B-9397-08002B2CF9AE}" pid="6" name="MSIP_Label_8c3d088b-6243-4963-a2e2-8b321ab7f8fc_SiteId">
    <vt:lpwstr>d1323671-cdbe-4417-b4d4-bdb24b51316b</vt:lpwstr>
  </property>
  <property fmtid="{D5CDD505-2E9C-101B-9397-08002B2CF9AE}" pid="7" name="MSIP_Label_8c3d088b-6243-4963-a2e2-8b321ab7f8fc_ActionId">
    <vt:lpwstr>362d0dd7-3581-4c02-ac5b-5323a6ad0fc0</vt:lpwstr>
  </property>
  <property fmtid="{D5CDD505-2E9C-101B-9397-08002B2CF9AE}" pid="8" name="MSIP_Label_8c3d088b-6243-4963-a2e2-8b321ab7f8fc_ContentBits">
    <vt:lpwstr>1</vt:lpwstr>
  </property>
</Properties>
</file>